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4774DA" w14:textId="7B91F89C" w:rsidR="008820E7" w:rsidRDefault="008820E7" w:rsidP="008820E7">
      <w:r>
        <w:t xml:space="preserve">Supplementary table 2: </w:t>
      </w:r>
      <w:r w:rsidR="00821767">
        <w:t>TaqMan probe</w:t>
      </w:r>
      <w:r>
        <w:t xml:space="preserve"> used (</w:t>
      </w:r>
      <w:proofErr w:type="spellStart"/>
      <w:r w:rsidR="00DF1F8D" w:rsidRPr="004C3E93">
        <w:rPr>
          <w:rFonts w:ascii="Times New Roman" w:hAnsi="Times New Roman"/>
        </w:rPr>
        <w:t>ThermoFisher</w:t>
      </w:r>
      <w:proofErr w:type="spellEnd"/>
      <w:r w:rsidR="00DF1F8D" w:rsidRPr="004C3E93">
        <w:rPr>
          <w:rFonts w:ascii="Times New Roman" w:hAnsi="Times New Roman"/>
        </w:rPr>
        <w:t xml:space="preserve"> Scientific</w:t>
      </w:r>
      <w:r>
        <w:t>).</w:t>
      </w:r>
    </w:p>
    <w:p w14:paraId="115A9D20" w14:textId="77777777" w:rsidR="008820E7" w:rsidRDefault="008820E7" w:rsidP="008820E7">
      <w:r>
        <w:t xml:space="preserve"> </w:t>
      </w:r>
    </w:p>
    <w:tbl>
      <w:tblPr>
        <w:tblStyle w:val="TableGrid"/>
        <w:tblW w:w="3700" w:type="dxa"/>
        <w:tblLook w:val="04A0" w:firstRow="1" w:lastRow="0" w:firstColumn="1" w:lastColumn="0" w:noHBand="0" w:noVBand="1"/>
      </w:tblPr>
      <w:tblGrid>
        <w:gridCol w:w="1420"/>
        <w:gridCol w:w="2280"/>
      </w:tblGrid>
      <w:tr w:rsidR="008820E7" w:rsidRPr="00AF6E6B" w14:paraId="3306C08A" w14:textId="77777777" w:rsidTr="0082082C">
        <w:trPr>
          <w:trHeight w:val="320"/>
        </w:trPr>
        <w:tc>
          <w:tcPr>
            <w:tcW w:w="1420" w:type="dxa"/>
            <w:noWrap/>
            <w:hideMark/>
          </w:tcPr>
          <w:p w14:paraId="5C4A8481" w14:textId="77777777" w:rsidR="008820E7" w:rsidRPr="00AF6E6B" w:rsidRDefault="008820E7" w:rsidP="004C3E93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>Target</w:t>
            </w:r>
          </w:p>
        </w:tc>
        <w:tc>
          <w:tcPr>
            <w:tcW w:w="2280" w:type="dxa"/>
            <w:noWrap/>
            <w:hideMark/>
          </w:tcPr>
          <w:p w14:paraId="31CA2553" w14:textId="77777777" w:rsidR="008820E7" w:rsidRPr="00AF6E6B" w:rsidRDefault="008820E7" w:rsidP="004C3E9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talogue number</w:t>
            </w:r>
          </w:p>
        </w:tc>
      </w:tr>
      <w:tr w:rsidR="008820E7" w:rsidRPr="00AF6E6B" w14:paraId="12CE8192" w14:textId="77777777" w:rsidTr="0082082C">
        <w:trPr>
          <w:trHeight w:val="320"/>
        </w:trPr>
        <w:tc>
          <w:tcPr>
            <w:tcW w:w="1420" w:type="dxa"/>
            <w:noWrap/>
            <w:hideMark/>
          </w:tcPr>
          <w:p w14:paraId="25152A61" w14:textId="3CFC2365" w:rsidR="008820E7" w:rsidRPr="00AF6E6B" w:rsidRDefault="008820E7" w:rsidP="004C3E93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</w:t>
            </w:r>
            <w:proofErr w:type="spellStart"/>
            <w:r w:rsidR="00821767">
              <w:rPr>
                <w:rFonts w:ascii="Times" w:eastAsia="Times New Roman" w:hAnsi="Times" w:cs="Calibri"/>
                <w:color w:val="000000"/>
              </w:rPr>
              <w:t>Tbp</w:t>
            </w:r>
            <w:proofErr w:type="spellEnd"/>
          </w:p>
        </w:tc>
        <w:tc>
          <w:tcPr>
            <w:tcW w:w="2280" w:type="dxa"/>
            <w:noWrap/>
            <w:hideMark/>
          </w:tcPr>
          <w:p w14:paraId="38078037" w14:textId="49CC9EAD" w:rsidR="008820E7" w:rsidRPr="00AF6E6B" w:rsidRDefault="00821767" w:rsidP="004C3E93">
            <w:pPr>
              <w:rPr>
                <w:rFonts w:ascii="Calibri" w:eastAsia="Times New Roman" w:hAnsi="Calibri" w:cs="Calibri"/>
                <w:color w:val="000000"/>
              </w:rPr>
            </w:pPr>
            <w:r w:rsidRPr="00821767">
              <w:rPr>
                <w:rFonts w:ascii="Calibri" w:eastAsia="Times New Roman" w:hAnsi="Calibri" w:cs="Calibri"/>
                <w:color w:val="000000"/>
              </w:rPr>
              <w:t>Mm00446971</w:t>
            </w:r>
          </w:p>
        </w:tc>
      </w:tr>
      <w:tr w:rsidR="008820E7" w:rsidRPr="00AF6E6B" w14:paraId="415F367B" w14:textId="77777777" w:rsidTr="0082082C">
        <w:trPr>
          <w:trHeight w:val="320"/>
        </w:trPr>
        <w:tc>
          <w:tcPr>
            <w:tcW w:w="1420" w:type="dxa"/>
            <w:noWrap/>
            <w:hideMark/>
          </w:tcPr>
          <w:p w14:paraId="174D6B60" w14:textId="5CD8C2C4" w:rsidR="008820E7" w:rsidRPr="00AF6E6B" w:rsidRDefault="008820E7" w:rsidP="004C3E93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I</w:t>
            </w:r>
            <w:r w:rsidR="00821767">
              <w:rPr>
                <w:rFonts w:ascii="Times" w:eastAsia="Times New Roman" w:hAnsi="Times" w:cs="Calibri"/>
                <w:color w:val="000000"/>
              </w:rPr>
              <w:t>l22</w:t>
            </w:r>
          </w:p>
        </w:tc>
        <w:tc>
          <w:tcPr>
            <w:tcW w:w="2280" w:type="dxa"/>
            <w:noWrap/>
            <w:hideMark/>
          </w:tcPr>
          <w:p w14:paraId="101CF13C" w14:textId="641160CD" w:rsidR="008820E7" w:rsidRPr="00AF6E6B" w:rsidRDefault="00821767" w:rsidP="004C3E93">
            <w:pPr>
              <w:rPr>
                <w:rFonts w:ascii="Calibri" w:eastAsia="Times New Roman" w:hAnsi="Calibri" w:cs="Calibri"/>
                <w:color w:val="000000"/>
              </w:rPr>
            </w:pPr>
            <w:r w:rsidRPr="00821767">
              <w:rPr>
                <w:rFonts w:ascii="Calibri" w:eastAsia="Times New Roman" w:hAnsi="Calibri" w:cs="Calibri"/>
                <w:color w:val="000000"/>
              </w:rPr>
              <w:t>Mm00444241</w:t>
            </w:r>
          </w:p>
        </w:tc>
      </w:tr>
      <w:tr w:rsidR="00821767" w:rsidRPr="00AF6E6B" w14:paraId="3712BA03" w14:textId="77777777" w:rsidTr="0082082C">
        <w:trPr>
          <w:trHeight w:val="320"/>
        </w:trPr>
        <w:tc>
          <w:tcPr>
            <w:tcW w:w="1420" w:type="dxa"/>
            <w:noWrap/>
          </w:tcPr>
          <w:p w14:paraId="42AA49AB" w14:textId="7408AB4D" w:rsidR="00821767" w:rsidRPr="00AF6E6B" w:rsidRDefault="00821767" w:rsidP="004C3E93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</w:t>
            </w:r>
            <w:r>
              <w:rPr>
                <w:rFonts w:ascii="Times" w:eastAsia="Times New Roman" w:hAnsi="Times" w:cs="Calibri"/>
                <w:color w:val="000000"/>
              </w:rPr>
              <w:t>Tnfaip3</w:t>
            </w:r>
          </w:p>
        </w:tc>
        <w:tc>
          <w:tcPr>
            <w:tcW w:w="2280" w:type="dxa"/>
            <w:noWrap/>
          </w:tcPr>
          <w:p w14:paraId="19D90E9F" w14:textId="61A63AD9" w:rsidR="00821767" w:rsidRPr="00821767" w:rsidRDefault="00821767" w:rsidP="004C3E93">
            <w:pPr>
              <w:rPr>
                <w:rFonts w:ascii="Calibri" w:eastAsia="Times New Roman" w:hAnsi="Calibri" w:cs="Calibri"/>
                <w:color w:val="000000"/>
              </w:rPr>
            </w:pPr>
            <w:r w:rsidRPr="00821767">
              <w:rPr>
                <w:rFonts w:ascii="Calibri" w:eastAsia="Times New Roman" w:hAnsi="Calibri" w:cs="Calibri"/>
                <w:color w:val="000000"/>
              </w:rPr>
              <w:t>Mm00437121</w:t>
            </w:r>
          </w:p>
        </w:tc>
      </w:tr>
      <w:tr w:rsidR="00821767" w:rsidRPr="00AF6E6B" w14:paraId="7AEAAE8C" w14:textId="77777777" w:rsidTr="0082082C">
        <w:trPr>
          <w:trHeight w:val="320"/>
        </w:trPr>
        <w:tc>
          <w:tcPr>
            <w:tcW w:w="1420" w:type="dxa"/>
            <w:noWrap/>
          </w:tcPr>
          <w:p w14:paraId="5C2143A7" w14:textId="2C02E67B" w:rsidR="00821767" w:rsidRPr="00AF6E6B" w:rsidRDefault="00821767" w:rsidP="004C3E93">
            <w:pPr>
              <w:rPr>
                <w:rFonts w:ascii="Times" w:eastAsia="Times New Roman" w:hAnsi="Times" w:cs="Calibri"/>
                <w:color w:val="000000"/>
              </w:rPr>
            </w:pPr>
            <w:r w:rsidRPr="00AF6E6B">
              <w:rPr>
                <w:rFonts w:ascii="Times" w:eastAsia="Times New Roman" w:hAnsi="Times" w:cs="Calibri"/>
                <w:color w:val="000000"/>
              </w:rPr>
              <w:t xml:space="preserve"> </w:t>
            </w:r>
            <w:r>
              <w:rPr>
                <w:rFonts w:ascii="Times" w:eastAsia="Times New Roman" w:hAnsi="Times" w:cs="Calibri"/>
                <w:color w:val="000000"/>
              </w:rPr>
              <w:t>Hmox1</w:t>
            </w:r>
          </w:p>
        </w:tc>
        <w:tc>
          <w:tcPr>
            <w:tcW w:w="2280" w:type="dxa"/>
            <w:noWrap/>
          </w:tcPr>
          <w:p w14:paraId="032D4632" w14:textId="0B0B158A" w:rsidR="00821767" w:rsidRPr="00821767" w:rsidRDefault="00821767" w:rsidP="004C3E93">
            <w:pPr>
              <w:rPr>
                <w:rFonts w:ascii="Calibri" w:eastAsia="Times New Roman" w:hAnsi="Calibri" w:cs="Calibri"/>
                <w:color w:val="000000"/>
              </w:rPr>
            </w:pPr>
            <w:r w:rsidRPr="00821767">
              <w:rPr>
                <w:rFonts w:ascii="Calibri" w:eastAsia="Times New Roman" w:hAnsi="Calibri" w:cs="Calibri"/>
                <w:color w:val="000000"/>
              </w:rPr>
              <w:t>Mm00516004</w:t>
            </w:r>
          </w:p>
        </w:tc>
      </w:tr>
      <w:tr w:rsidR="00821767" w:rsidRPr="00AF6E6B" w14:paraId="377AF305" w14:textId="77777777" w:rsidTr="0082082C">
        <w:trPr>
          <w:trHeight w:val="320"/>
        </w:trPr>
        <w:tc>
          <w:tcPr>
            <w:tcW w:w="1420" w:type="dxa"/>
            <w:noWrap/>
          </w:tcPr>
          <w:p w14:paraId="3067C8CA" w14:textId="058F4D71" w:rsidR="00821767" w:rsidRPr="00AF6E6B" w:rsidRDefault="00821767" w:rsidP="004C3E93">
            <w:pPr>
              <w:rPr>
                <w:rFonts w:ascii="Times" w:eastAsia="Times New Roman" w:hAnsi="Times" w:cs="Calibri"/>
                <w:color w:val="000000"/>
              </w:rPr>
            </w:pPr>
            <w:r>
              <w:rPr>
                <w:rFonts w:ascii="Times" w:eastAsia="Times New Roman" w:hAnsi="Times" w:cs="Calibri"/>
                <w:color w:val="000000"/>
              </w:rPr>
              <w:t xml:space="preserve"> Socs3</w:t>
            </w:r>
          </w:p>
        </w:tc>
        <w:tc>
          <w:tcPr>
            <w:tcW w:w="2280" w:type="dxa"/>
            <w:noWrap/>
          </w:tcPr>
          <w:p w14:paraId="188EC07B" w14:textId="2C870C31" w:rsidR="00821767" w:rsidRPr="00821767" w:rsidRDefault="00821767" w:rsidP="004C3E93">
            <w:pPr>
              <w:rPr>
                <w:rFonts w:ascii="Calibri" w:eastAsia="Times New Roman" w:hAnsi="Calibri" w:cs="Calibri"/>
                <w:color w:val="000000"/>
              </w:rPr>
            </w:pPr>
            <w:r w:rsidRPr="00821767">
              <w:rPr>
                <w:rFonts w:ascii="Calibri" w:eastAsia="Times New Roman" w:hAnsi="Calibri" w:cs="Calibri"/>
                <w:color w:val="000000"/>
              </w:rPr>
              <w:t>Mm00545913</w:t>
            </w:r>
          </w:p>
        </w:tc>
      </w:tr>
    </w:tbl>
    <w:p w14:paraId="7121ED4D" w14:textId="77777777" w:rsidR="00680BD8" w:rsidRDefault="0082082C"/>
    <w:sectPr w:rsidR="00680BD8" w:rsidSect="00330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Ą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0E7"/>
    <w:rsid w:val="000272B0"/>
    <w:rsid w:val="0003110E"/>
    <w:rsid w:val="00035991"/>
    <w:rsid w:val="000373D9"/>
    <w:rsid w:val="00042CA3"/>
    <w:rsid w:val="00051ECB"/>
    <w:rsid w:val="00084BC2"/>
    <w:rsid w:val="000A130B"/>
    <w:rsid w:val="000B281D"/>
    <w:rsid w:val="000B2C1D"/>
    <w:rsid w:val="000E2190"/>
    <w:rsid w:val="000E7993"/>
    <w:rsid w:val="0012401C"/>
    <w:rsid w:val="00137849"/>
    <w:rsid w:val="00151479"/>
    <w:rsid w:val="00170CFE"/>
    <w:rsid w:val="0018063B"/>
    <w:rsid w:val="001C625A"/>
    <w:rsid w:val="001C7A1F"/>
    <w:rsid w:val="001D1BB1"/>
    <w:rsid w:val="00202E08"/>
    <w:rsid w:val="0022287D"/>
    <w:rsid w:val="00230410"/>
    <w:rsid w:val="0024534B"/>
    <w:rsid w:val="00284F3A"/>
    <w:rsid w:val="002C34C1"/>
    <w:rsid w:val="002D7CF0"/>
    <w:rsid w:val="002F3BC5"/>
    <w:rsid w:val="00305FE1"/>
    <w:rsid w:val="00327F7F"/>
    <w:rsid w:val="00330D3D"/>
    <w:rsid w:val="003369C6"/>
    <w:rsid w:val="003546D8"/>
    <w:rsid w:val="00363831"/>
    <w:rsid w:val="0038358F"/>
    <w:rsid w:val="00386CE7"/>
    <w:rsid w:val="00391944"/>
    <w:rsid w:val="003A3026"/>
    <w:rsid w:val="003E2F93"/>
    <w:rsid w:val="003E3E1F"/>
    <w:rsid w:val="003E5453"/>
    <w:rsid w:val="004125A0"/>
    <w:rsid w:val="0042315A"/>
    <w:rsid w:val="004249A7"/>
    <w:rsid w:val="00435B74"/>
    <w:rsid w:val="00484DC2"/>
    <w:rsid w:val="004946DB"/>
    <w:rsid w:val="0049492E"/>
    <w:rsid w:val="004B07D4"/>
    <w:rsid w:val="004C3B89"/>
    <w:rsid w:val="004E0DFE"/>
    <w:rsid w:val="005128C7"/>
    <w:rsid w:val="005337ED"/>
    <w:rsid w:val="00570BC2"/>
    <w:rsid w:val="00572930"/>
    <w:rsid w:val="00581B98"/>
    <w:rsid w:val="005857F8"/>
    <w:rsid w:val="005B7ADE"/>
    <w:rsid w:val="005C7233"/>
    <w:rsid w:val="00644C5B"/>
    <w:rsid w:val="0065099E"/>
    <w:rsid w:val="0065155B"/>
    <w:rsid w:val="00652BBF"/>
    <w:rsid w:val="00663457"/>
    <w:rsid w:val="0069446F"/>
    <w:rsid w:val="006974FC"/>
    <w:rsid w:val="006D7852"/>
    <w:rsid w:val="006E46CA"/>
    <w:rsid w:val="007102D0"/>
    <w:rsid w:val="00715DD6"/>
    <w:rsid w:val="0073602D"/>
    <w:rsid w:val="00741C1D"/>
    <w:rsid w:val="0074755D"/>
    <w:rsid w:val="00766751"/>
    <w:rsid w:val="00781043"/>
    <w:rsid w:val="007B550D"/>
    <w:rsid w:val="007E4711"/>
    <w:rsid w:val="007E5B77"/>
    <w:rsid w:val="00807BEB"/>
    <w:rsid w:val="00813AE5"/>
    <w:rsid w:val="0082082C"/>
    <w:rsid w:val="00821767"/>
    <w:rsid w:val="00837603"/>
    <w:rsid w:val="008507DD"/>
    <w:rsid w:val="008648D4"/>
    <w:rsid w:val="008805A6"/>
    <w:rsid w:val="008820E7"/>
    <w:rsid w:val="0089356D"/>
    <w:rsid w:val="008956F5"/>
    <w:rsid w:val="008F4FCF"/>
    <w:rsid w:val="0090196E"/>
    <w:rsid w:val="0090201D"/>
    <w:rsid w:val="00926AA1"/>
    <w:rsid w:val="009351FD"/>
    <w:rsid w:val="009417E6"/>
    <w:rsid w:val="00955A56"/>
    <w:rsid w:val="00956E9C"/>
    <w:rsid w:val="009575E5"/>
    <w:rsid w:val="00961A15"/>
    <w:rsid w:val="009A3DFC"/>
    <w:rsid w:val="009B18B1"/>
    <w:rsid w:val="009B1B2D"/>
    <w:rsid w:val="009B71D9"/>
    <w:rsid w:val="009D0A5F"/>
    <w:rsid w:val="009E127D"/>
    <w:rsid w:val="00A044F3"/>
    <w:rsid w:val="00A143E2"/>
    <w:rsid w:val="00A277D9"/>
    <w:rsid w:val="00A3173C"/>
    <w:rsid w:val="00A36988"/>
    <w:rsid w:val="00A6516A"/>
    <w:rsid w:val="00A76B2F"/>
    <w:rsid w:val="00A8226F"/>
    <w:rsid w:val="00A901F2"/>
    <w:rsid w:val="00A9780A"/>
    <w:rsid w:val="00AC7FBF"/>
    <w:rsid w:val="00B2459F"/>
    <w:rsid w:val="00B25930"/>
    <w:rsid w:val="00B4383A"/>
    <w:rsid w:val="00B81698"/>
    <w:rsid w:val="00B900B9"/>
    <w:rsid w:val="00BE3E79"/>
    <w:rsid w:val="00C31434"/>
    <w:rsid w:val="00C3672E"/>
    <w:rsid w:val="00C65297"/>
    <w:rsid w:val="00C7786F"/>
    <w:rsid w:val="00C81C88"/>
    <w:rsid w:val="00C81E6C"/>
    <w:rsid w:val="00C84C2D"/>
    <w:rsid w:val="00C91E6A"/>
    <w:rsid w:val="00CB20C7"/>
    <w:rsid w:val="00CF6E0D"/>
    <w:rsid w:val="00D35F19"/>
    <w:rsid w:val="00D5359F"/>
    <w:rsid w:val="00D92278"/>
    <w:rsid w:val="00D941FA"/>
    <w:rsid w:val="00DB6ABB"/>
    <w:rsid w:val="00DC4A78"/>
    <w:rsid w:val="00DD440D"/>
    <w:rsid w:val="00DE3AC7"/>
    <w:rsid w:val="00DF1F8D"/>
    <w:rsid w:val="00E06D07"/>
    <w:rsid w:val="00E32C99"/>
    <w:rsid w:val="00E52401"/>
    <w:rsid w:val="00E54180"/>
    <w:rsid w:val="00E70AF5"/>
    <w:rsid w:val="00E7111C"/>
    <w:rsid w:val="00EB5E65"/>
    <w:rsid w:val="00EB626D"/>
    <w:rsid w:val="00EC2E02"/>
    <w:rsid w:val="00EC7EEA"/>
    <w:rsid w:val="00ED5F2C"/>
    <w:rsid w:val="00EE4011"/>
    <w:rsid w:val="00F04A01"/>
    <w:rsid w:val="00F2139A"/>
    <w:rsid w:val="00F5182C"/>
    <w:rsid w:val="00F629FC"/>
    <w:rsid w:val="00F77A86"/>
    <w:rsid w:val="00F84426"/>
    <w:rsid w:val="00FB352B"/>
    <w:rsid w:val="00FC4E59"/>
    <w:rsid w:val="00FF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5CD2C"/>
  <w14:defaultImageDpi w14:val="32767"/>
  <w15:chartTrackingRefBased/>
  <w15:docId w15:val="{06A904C4-617D-D14A-83BB-6FD2626F8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2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17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176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8208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5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elin</dc:creator>
  <cp:keywords/>
  <dc:description/>
  <cp:lastModifiedBy>Nicolas Melin</cp:lastModifiedBy>
  <cp:revision>4</cp:revision>
  <dcterms:created xsi:type="dcterms:W3CDTF">2021-01-25T09:03:00Z</dcterms:created>
  <dcterms:modified xsi:type="dcterms:W3CDTF">2021-03-08T13:26:00Z</dcterms:modified>
</cp:coreProperties>
</file>